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8DDB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A94610">
        <w:rPr>
          <w:rFonts w:ascii="Times New Roman" w:hAnsi="Times New Roman" w:cs="Times New Roman"/>
          <w:sz w:val="20"/>
          <w:szCs w:val="20"/>
        </w:rPr>
        <w:t xml:space="preserve"> Factors associated with adverse events among adult hospitalized COVID-19 patients in Jakart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1834"/>
        <w:gridCol w:w="966"/>
        <w:gridCol w:w="1834"/>
        <w:gridCol w:w="964"/>
      </w:tblGrid>
      <w:tr w:rsidR="00A94610" w:rsidRPr="00A94610" w14:paraId="06AABCC5" w14:textId="77777777" w:rsidTr="00A94610">
        <w:trPr>
          <w:trHeight w:val="20"/>
        </w:trPr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CACE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0EE8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ADF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3B5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6B8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314DD77E" w14:textId="77777777" w:rsidTr="00A94610">
        <w:trPr>
          <w:trHeight w:val="20"/>
        </w:trPr>
        <w:tc>
          <w:tcPr>
            <w:tcW w:w="1899" w:type="pct"/>
            <w:tcBorders>
              <w:top w:val="single" w:sz="4" w:space="0" w:color="auto"/>
            </w:tcBorders>
            <w:vAlign w:val="center"/>
          </w:tcPr>
          <w:p w14:paraId="5F187C0D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BD830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9 (0.98–1.21)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17EA1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3D47B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0 (0.91–1.11)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B6566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A94610" w:rsidRPr="00A94610" w14:paraId="5E73D105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1250C3A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F6ED76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9 (1.07–1.33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A4B50C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667D15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0 (0.99–1.22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7D7D78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A94610" w:rsidRPr="00A94610" w14:paraId="17DF11C7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1C26A68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1CE55B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1 (0.82–1.02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33BC1A5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24A430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8 (0.88–1.10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05FB61A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A94610" w:rsidRPr="00A94610" w14:paraId="41468179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63B9B04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5AD258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2 (1.10–1.36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3E84B42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004AC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1 (1.00–1.23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A40C15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A94610" w:rsidRPr="00A94610" w14:paraId="68D43D5A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48E1C863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8D1581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7 (1.05–1.30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322DCAF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1D13B2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0 (0.99–1.22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2D8236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A94610" w:rsidRPr="00A94610" w14:paraId="0A5C7F43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3142926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1F7DBD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7 (0.96–1.19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CBA10E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926B46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3 (0.93–1.15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CE28D8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A94610" w:rsidRPr="00A94610" w14:paraId="16684146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198AF38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2AE234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6 (1.38–1.54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D8BC6A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6503A6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9 (1.15–1.44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EDC59A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56042415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389CD99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4547AC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4 (1.10–1.39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7F706F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AD360D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7 (0.95–1.20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A36DE8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A94610" w:rsidRPr="00A94610" w14:paraId="528C1160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77E90C32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285E0C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0 (1.26–1.56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50E4EC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F0D92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7 (1.13–1.41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2C74AC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5CBCC878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6283775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8868B9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2 (1.16–1.50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0CA6F0A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B6B491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5 (1.00–1.32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5DDF5B4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A94610" w:rsidRPr="00A94610" w14:paraId="0F1B3A7C" w14:textId="77777777" w:rsidTr="00A94610">
        <w:trPr>
          <w:trHeight w:val="20"/>
        </w:trPr>
        <w:tc>
          <w:tcPr>
            <w:tcW w:w="1899" w:type="pct"/>
            <w:vAlign w:val="center"/>
          </w:tcPr>
          <w:p w14:paraId="5163871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242AC4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0 (1.16–1.46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02D957E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70ED11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8 (1.06–1.32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3E77A5A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A94610" w:rsidRPr="00A94610" w14:paraId="74C4B655" w14:textId="77777777" w:rsidTr="00A94610">
        <w:trPr>
          <w:trHeight w:val="20"/>
        </w:trPr>
        <w:tc>
          <w:tcPr>
            <w:tcW w:w="1899" w:type="pct"/>
            <w:tcBorders>
              <w:bottom w:val="single" w:sz="4" w:space="0" w:color="auto"/>
            </w:tcBorders>
            <w:vAlign w:val="center"/>
          </w:tcPr>
          <w:p w14:paraId="229F64B7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786C3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5 (1.23–1.48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9CF36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F4BCC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7 (1.06–1.29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B8A48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993D457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7745D203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2EE33299" w14:textId="77777777" w:rsidR="00A94610" w:rsidRPr="00A94610" w:rsidRDefault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br w:type="page"/>
      </w:r>
    </w:p>
    <w:p w14:paraId="4C96B713" w14:textId="08DA044A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Pr="00A94610">
        <w:rPr>
          <w:rFonts w:ascii="Times New Roman" w:hAnsi="Times New Roman" w:cs="Times New Roman"/>
          <w:sz w:val="20"/>
          <w:szCs w:val="20"/>
        </w:rPr>
        <w:t>Factors associated with cardiovascular adverse events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9"/>
        <w:gridCol w:w="1894"/>
        <w:gridCol w:w="975"/>
        <w:gridCol w:w="1810"/>
        <w:gridCol w:w="958"/>
      </w:tblGrid>
      <w:tr w:rsidR="00A94610" w:rsidRPr="00A94610" w14:paraId="549527D3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22A7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36D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853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324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963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5E91B736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925A8CF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A0144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2 (0.61–1.1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F4F1E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AFB54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4 (0.55–0.99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89FA7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A94610" w:rsidRPr="00A94610" w14:paraId="38D3F844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72E820A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3F70E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4 (1.07–1.9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DC364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19FC5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7 (0.86–1.5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0F3175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A94610" w:rsidRPr="00A94610" w14:paraId="45D6836A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6E82C6F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FD6F1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0 (0.82–1.4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9BE49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9CDB1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6 (0.87–1.5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38D7BE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A94610" w:rsidRPr="00A94610" w14:paraId="6B69207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17C4C14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7F7B8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8 (1.04–1.8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B3935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2900A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1 (0.90–1.6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90B8E9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A94610" w:rsidRPr="00A94610" w14:paraId="755ADA70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B0FACF5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6AF5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1 (0.98–1.7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4C350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9A650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1 (0.90–1.63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D223BC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A94610" w:rsidRPr="00A94610" w14:paraId="72DC683A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97AE28A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5198A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6 (0.57–1.0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5B2F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2D43F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5 (0.56–1.00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394145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A94610" w:rsidRPr="00A94610" w14:paraId="0018A6F3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0C975C2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B6169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33 (1.52–3.5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8C4B1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A94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22A3EE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8 (1.15–2.7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9BAD8B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A94610" w:rsidRPr="00A94610" w14:paraId="2B134F3F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CC960D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93EFA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0 (0.99–2.0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5E4E0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E3893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0 (0.84–1.71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A14627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A94610" w:rsidRPr="00A94610" w14:paraId="4EF32773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ED3E4B4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F9857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9 (1.26–2.2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80EE6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47DC8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0 (1.10–2.0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4E34C4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94610" w:rsidRPr="00A94610" w14:paraId="4E581557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13D3BD2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2CC75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2 (1.01–2.5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E875E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00E1B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8 (0.82–2.01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2DFCA1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A94610" w:rsidRPr="00A94610" w14:paraId="6E15E855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24378DAA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426B2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1 (1.05–1.9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1694E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25C6AC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1 (0.96–1.7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E78DF2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A94610" w:rsidRPr="00A94610" w14:paraId="44043E0A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597EFDD0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BF4FE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8 (1.18–2.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2ABB5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22D47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7 (0.94–1.73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FAD32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</w:tbl>
    <w:p w14:paraId="71CCEE9B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5DEA9C81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1CBF7E47" w14:textId="77777777" w:rsidR="00A94610" w:rsidRPr="00A94610" w:rsidRDefault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br w:type="page"/>
      </w:r>
    </w:p>
    <w:p w14:paraId="0C82E5CC" w14:textId="5D18D565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Pr="00A94610">
        <w:rPr>
          <w:rFonts w:ascii="Times New Roman" w:hAnsi="Times New Roman" w:cs="Times New Roman"/>
          <w:sz w:val="20"/>
          <w:szCs w:val="20"/>
        </w:rPr>
        <w:t>. Factors associated with respiratory adverse events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892"/>
        <w:gridCol w:w="975"/>
        <w:gridCol w:w="1808"/>
        <w:gridCol w:w="966"/>
      </w:tblGrid>
      <w:tr w:rsidR="00A94610" w:rsidRPr="00A94610" w14:paraId="6DCFBAAE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69E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600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7F1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CA4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4B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0B44CA6A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5539A2CA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709B5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9 (0.49–0.9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C34EE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74F92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6 (0.40–0.78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48E52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94610" w:rsidRPr="00A94610" w14:paraId="0B291B92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9160A3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D91D0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5 (0.96–1.8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03D1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7C14C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2 (0.81–1.55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A36961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A94610" w:rsidRPr="00A94610" w14:paraId="6D188EDE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3136563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256D6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9 (0.49–0.9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27AC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8D223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8 (0.57–1.0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867B1B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A94610" w:rsidRPr="00A94610" w14:paraId="542280F8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22DC3FF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C4F67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0 (1.10–2.0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2FEB2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5C17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2 (0.91–1.6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409B99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A94610" w:rsidRPr="00A94610" w14:paraId="250589CA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ABA882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05324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3 (0.97–1.8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65C06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9312B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4 (1.00–1.80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E412A6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A94610" w:rsidRPr="00A94610" w14:paraId="260E0E62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083DD54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CEBC4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7 (0.78–1.4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19C4B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9B660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6A72A4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04394167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044A939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0D582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6 (0.76–3.2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FBCED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  <w:r w:rsidRPr="00A94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3C20C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0 (0.56–2.57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EC204A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A94610" w:rsidRPr="00A94610" w14:paraId="0FF4818F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238ED1E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1666D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84 (1.27–2.6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738E6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2C13B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2 (1.01–2.0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4FE043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A94610" w:rsidRPr="00A94610" w14:paraId="0A4E7A9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21AFAAE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0FB3B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3.05 (2.17–4.2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6F1AE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68B19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69 (1.89–3.8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71D03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47791EA6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FC1E92A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1AE93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86 (1.13–3.0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70DD3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E417D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4 (0.89–2.3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9748E0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A94610" w:rsidRPr="00A94610" w14:paraId="0A89367C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0C998F1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121A9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1 (1.23–2.3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934BD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D1D6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5 (0.98–1.8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11FFA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A94610" w:rsidRPr="00A94610" w14:paraId="1950E129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CFBE8D8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09057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00 (1.46–2.7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E4CB2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12281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8 (1.00–1.9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58089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14:paraId="4EDAB01E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36A36104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5ECD26E0" w14:textId="77777777" w:rsidR="00A94610" w:rsidRPr="00A94610" w:rsidRDefault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br w:type="page"/>
      </w:r>
    </w:p>
    <w:p w14:paraId="34CDA26E" w14:textId="795C238F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4. </w:t>
      </w:r>
      <w:r w:rsidRPr="00A94610">
        <w:rPr>
          <w:rFonts w:ascii="Times New Roman" w:hAnsi="Times New Roman" w:cs="Times New Roman"/>
          <w:sz w:val="20"/>
          <w:szCs w:val="20"/>
        </w:rPr>
        <w:t>Factors associated with grade ≥3 adverse events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892"/>
        <w:gridCol w:w="975"/>
        <w:gridCol w:w="1808"/>
        <w:gridCol w:w="966"/>
      </w:tblGrid>
      <w:tr w:rsidR="00A94610" w:rsidRPr="00A94610" w14:paraId="4A679CD5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36D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DD0F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74F8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3C5B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5C4B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046BB18E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3F86BC1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A6C74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4 (0.77–1.1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F97D2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052E5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8 (0.64–0.94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8DB8D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94610" w:rsidRPr="00A94610" w14:paraId="6F965421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2874C6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8B17F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0 (1.22–1.8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23EF1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984FA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3 (1.03–1.4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9355F5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A94610" w:rsidRPr="00A94610" w14:paraId="083FDB7D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5266E8C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6BD4B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7 (0.62–0.9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CD357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8827A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7 (0.71–1.0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656E2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A94610" w:rsidRPr="00A94610" w14:paraId="671F2361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4D3F90E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06407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8 (1.22–1.8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E4B0D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60C8C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0 (0.99–1.45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503354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A94610" w:rsidRPr="00A94610" w14:paraId="7B070607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09D2A7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73C69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6 (1.18–1.7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9760A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62FA6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3 (1.10–1.61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E2CE2D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94610" w:rsidRPr="00A94610" w14:paraId="68F124B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77F3606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486B3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2 (0.84–1.2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45A0B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133DC8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DA11D6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7FF3C7A6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061AB6A3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DD2E2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95 (1.48–2.5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3F9A8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19090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9 (1.12–1.99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F7B803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94610" w:rsidRPr="00A94610" w14:paraId="1DBB7DBF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63F388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69157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2 (1.31–2.0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6988C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B1925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7 (0.96–1.43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A46EB3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A94610" w:rsidRPr="00A94610" w14:paraId="3A1B20BE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CD3C22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CC541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49 (1.99–3.1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C2F53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45DFF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11 (1.68–2.6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8AD441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6BA63FF1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DC3FDC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EC871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8 (1.27–2.2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06C96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6A5F8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9 (1.00–1.6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DDF540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A94610" w:rsidRPr="00A94610" w14:paraId="214D3BFC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3EFE66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65EB6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5 (1.40–2.1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03E7C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DF29E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6 (1.10–1.69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E56C19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A94610" w:rsidRPr="00A94610" w14:paraId="23EABB93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B02F7A2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2C776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89 (1.57–2.2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AC9E4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0095E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5 (1.12–1.63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4374F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7F2AC320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268CA2D4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1CC6C6B9" w14:textId="77777777" w:rsidR="00A94610" w:rsidRPr="00A94610" w:rsidRDefault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br w:type="page"/>
      </w:r>
    </w:p>
    <w:p w14:paraId="7C4F70C2" w14:textId="7F593803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.</w:t>
      </w:r>
      <w:r w:rsidRPr="00A94610">
        <w:rPr>
          <w:rFonts w:ascii="Times New Roman" w:hAnsi="Times New Roman" w:cs="Times New Roman"/>
          <w:sz w:val="20"/>
          <w:szCs w:val="20"/>
        </w:rPr>
        <w:t xml:space="preserve"> Factors associated with hematologic adverse events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892"/>
        <w:gridCol w:w="975"/>
        <w:gridCol w:w="1808"/>
        <w:gridCol w:w="966"/>
      </w:tblGrid>
      <w:tr w:rsidR="00A94610" w:rsidRPr="00A94610" w14:paraId="500F63B0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C933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473C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99B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0E6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124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20B36552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9703E7C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A1C4C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3 (0.83–1.2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C7630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EDC77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9 (0.71–1.10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C9095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A94610" w:rsidRPr="00A94610" w14:paraId="17E0E2A7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D42AF5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4C769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9 (1.03–1.6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6D5EB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D825C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7 (0.85–1.35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F2DB76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A94610" w:rsidRPr="00A94610" w14:paraId="55596B1A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2963DA97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C595F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6 (0.60–0.9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18018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FF39D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9 (0.71–1.1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E5A9D8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A94610" w:rsidRPr="00A94610" w14:paraId="30EAA2C8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26EAD5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FCEE3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8 (1.12–1.7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4ADD3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1553C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6 (0.94–1.43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83C007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A94610" w:rsidRPr="00A94610" w14:paraId="5C71EA94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473AC7F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AD55C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7 (1.18–1.8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C1BF9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BDFD21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8 (1.10–1.7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48B3B6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A94610" w:rsidRPr="00A94610" w14:paraId="67CCA898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94110A7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2884D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3 (0.91–1.4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7C684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B9F6C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3C77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0A7C4961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16CC71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1F224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2 (0.65–1.9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723AD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46E23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560B7E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67ABEF9D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D17B8A5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138A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0 (1.17–1.9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C0B3C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BE13A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9 (0.94–1.5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8044A8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A94610" w:rsidRPr="00A94610" w14:paraId="3CC2F56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A143A5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0E1EE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8 (1.35–2.1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C53A5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5C306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7 (1.09–1.7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BA224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94610" w:rsidRPr="00A94610" w14:paraId="7048641C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E4D8647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25101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7 (1.31–2.4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E5E71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E0314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1 (1.04–1.9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CD05B3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A94610" w:rsidRPr="00A94610" w14:paraId="0DD1711A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24356E2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D06C5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90 (1.49–2.4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D8539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0AA9F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4 (1.29–2.10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827E6E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5EFEE59E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6ECB5BB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4A51F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2 (1.39–2.1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F5619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6F3FE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6 (1.09–1.7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B3B4D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73BBC6EC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05CB347D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1E4A264E" w14:textId="77777777" w:rsidR="00A94610" w:rsidRDefault="00A946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A9507D" w14:textId="7B5F9E55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6. </w:t>
      </w:r>
      <w:r w:rsidRPr="00A94610">
        <w:rPr>
          <w:rFonts w:ascii="Times New Roman" w:hAnsi="Times New Roman" w:cs="Times New Roman"/>
          <w:sz w:val="20"/>
          <w:szCs w:val="20"/>
        </w:rPr>
        <w:t>Factors associated with metabolic adverse events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892"/>
        <w:gridCol w:w="975"/>
        <w:gridCol w:w="1808"/>
        <w:gridCol w:w="966"/>
      </w:tblGrid>
      <w:tr w:rsidR="00A94610" w:rsidRPr="00A94610" w14:paraId="199E4591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A446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FB9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C2BA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43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751E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13A2A6A0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67DF910F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CCDEF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3 (0.90–1.4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5095C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50FD3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7 (0.78–1.21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CDFCE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A94610" w:rsidRPr="00A94610" w14:paraId="124E00BE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1DEF1DC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F1656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0 (1.02–1.6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CD050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45BB3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3 (0.88–1.4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12D4F7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A94610" w:rsidRPr="00A94610" w14:paraId="66383370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57F2634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E9870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5 (0.76–1.2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EE3E8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E2C91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18 (0.94–1.4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B48783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A94610" w:rsidRPr="00A94610" w14:paraId="4BC5B34D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151A33A5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3C004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7 (1.18–1.8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E2AA1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A4CE9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2 (0.98–1.53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C9719C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A94610" w:rsidRPr="00A94610" w14:paraId="12985B16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A7C651D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40091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8 (1.10–1.7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A88AA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CDBC1F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2 (0.97–1.53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AE163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A94610" w:rsidRPr="00A94610" w14:paraId="09E58867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9EB198E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40502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1 (1.04–1.6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4EB90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1E61B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6 (1.00–1.57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896BD3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A94610" w:rsidRPr="00A94610" w14:paraId="4CFE4872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5AE8B5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24841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1 (0.55–1.8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EC270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A1BB4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C9AE2D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1BC0FD5B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22E298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FC4AB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3 (1.36–2.1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CBB93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E8DE95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4 (1.12–1.8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53DB7C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94610" w:rsidRPr="00A94610" w14:paraId="7ECA7428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55C4434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55F5F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8 (1.26–1.9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CA42F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782B6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0 (0.94–1.52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4265CF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A94610" w:rsidRPr="00A94610" w14:paraId="1EBFD663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7D71459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3470E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4 (1.17–2.3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DB1358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820C3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8 (0.92–1.79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61C178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A94610" w:rsidRPr="00A94610" w14:paraId="26BC487C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09051D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A119B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1 (1.26–2.0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65906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6174F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0 (1.10–1.78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AD2095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94610" w:rsidRPr="00A94610" w14:paraId="6F1B0DC7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03591A5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11D31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99 (1.61–2.4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9A7C3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597D6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0 (1.35–2.13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EEF31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BEC8978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3C62BC4D" w14:textId="77777777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</w:p>
    <w:p w14:paraId="75752266" w14:textId="77777777" w:rsidR="00A94610" w:rsidRDefault="00A946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2DEAB9E" w14:textId="1DAC48E4" w:rsidR="00A94610" w:rsidRPr="00A94610" w:rsidRDefault="00A94610" w:rsidP="00A94610">
      <w:pPr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7. </w:t>
      </w:r>
      <w:r w:rsidRPr="00A94610">
        <w:rPr>
          <w:rFonts w:ascii="Times New Roman" w:hAnsi="Times New Roman" w:cs="Times New Roman"/>
          <w:sz w:val="20"/>
          <w:szCs w:val="20"/>
        </w:rPr>
        <w:t>Factors associated with ICU admission among adult hospitalized COVID-19 patients in Jakar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892"/>
        <w:gridCol w:w="975"/>
        <w:gridCol w:w="1808"/>
        <w:gridCol w:w="966"/>
      </w:tblGrid>
      <w:tr w:rsidR="00A94610" w:rsidRPr="00A94610" w14:paraId="3CF12AE9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A977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FD4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c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F9F4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F6AD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A9461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2D5C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4610" w:rsidRPr="00A94610" w14:paraId="14270093" w14:textId="77777777" w:rsidTr="00A94610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B07F5DA" w14:textId="77777777" w:rsidR="00A94610" w:rsidRPr="00A94610" w:rsidRDefault="00A94610" w:rsidP="001D735E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arly remdesivir treat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F716E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0 (0.47–1.0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F5C82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CAF03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54 (0.37–0.81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2BA04" w14:textId="77777777" w:rsidR="00A94610" w:rsidRPr="00A94610" w:rsidRDefault="00A94610" w:rsidP="001D735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94610" w:rsidRPr="00A94610" w14:paraId="11CB32EB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74DC811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ge &gt;65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0104A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02 (0.66–1.5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1C314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9BCDA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2 (0.59–1.4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02E785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A94610" w:rsidRPr="00A94610" w14:paraId="288E85EC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B6D1347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894B9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84 (0.58–1.2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259FC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6F201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93 (0.64–1.3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02EA57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A94610" w:rsidRPr="00A94610" w14:paraId="2825BDFE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EB4715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6D292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7 (1.10–2.2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D1152F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269FB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9 (0.98–1.9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1C9073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A94610" w:rsidRPr="00A94610" w14:paraId="75FE164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4AF66EEC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Any cardiac/vascular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0A2FA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3 (0.92–1.9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D3AE7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D87161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5 (0.88–1.76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1827CE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A94610" w:rsidRPr="00A94610" w14:paraId="21B9BC0D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2FA9D81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D3E803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36 (0.94–1.9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78860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BA39D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4 (0.86–1.79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64AE18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A94610" w:rsidRPr="00A94610" w14:paraId="1506A4AF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D6FFC50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Hypotension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2F6EB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76 (0.84–3.6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B8353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DEF9EB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49 (0.79–2.81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8266BE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A94610" w:rsidRPr="00A94610" w14:paraId="0F05C1D4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3AE89BA6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Baseline RR ≥30 breaths/minu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A8137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74 (1.86–4.0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005044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1420D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89 (1.30–2.75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3C8D4E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94610" w:rsidRPr="00A94610" w14:paraId="702F7523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AE9A958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Severe/critical disease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12922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70 (1.86–3.9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7E8FE7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637CA9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2.15 (1.47–3.1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DB2673D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4610" w:rsidRPr="00A94610" w14:paraId="64ECFC8B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67ADA1CB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Thrombocytopenia at baseli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24E01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0 (0.58–2.4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B65336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A30B92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2FFA86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4610" w:rsidRPr="00A94610" w14:paraId="6ED488B9" w14:textId="77777777" w:rsidTr="00A94610">
        <w:trPr>
          <w:trHeight w:val="20"/>
        </w:trPr>
        <w:tc>
          <w:tcPr>
            <w:tcW w:w="3510" w:type="dxa"/>
            <w:vAlign w:val="center"/>
          </w:tcPr>
          <w:p w14:paraId="72A13B02" w14:textId="77777777" w:rsidR="00A94610" w:rsidRPr="00A94610" w:rsidRDefault="00A94610" w:rsidP="001D7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AL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61A5C0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89 (1.29–2.7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20917C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7A40FA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58 (1.06–2.34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41B8545" w14:textId="77777777" w:rsidR="00A94610" w:rsidRPr="00A94610" w:rsidRDefault="00A94610" w:rsidP="001D7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94610" w:rsidRPr="00A94610" w14:paraId="4CA95D53" w14:textId="77777777" w:rsidTr="00A94610">
        <w:trPr>
          <w:trHeight w:val="2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A8E072F" w14:textId="77777777" w:rsidR="00A94610" w:rsidRPr="00A94610" w:rsidRDefault="00A94610" w:rsidP="001D735E">
            <w:pPr>
              <w:spacing w:after="60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Elevated baseline BU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67827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69 (1.16–2.4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C6775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9AD93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1.27 (0.89–1.83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4B179" w14:textId="77777777" w:rsidR="00A94610" w:rsidRPr="00A94610" w:rsidRDefault="00A94610" w:rsidP="001D735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61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</w:tbl>
    <w:p w14:paraId="186E286C" w14:textId="77777777" w:rsidR="00A94610" w:rsidRPr="00A94610" w:rsidRDefault="00A94610" w:rsidP="00A94610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A94610">
        <w:rPr>
          <w:rFonts w:ascii="Times New Roman" w:hAnsi="Times New Roman" w:cs="Times New Roman"/>
          <w:sz w:val="20"/>
          <w:szCs w:val="20"/>
        </w:rPr>
        <w:t>Bivariate association was assessed with Chi-squared test unless otherwise specified. Effect sizes were given in crude and adjusted risk ratios (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c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4610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94610">
        <w:rPr>
          <w:rFonts w:ascii="Times New Roman" w:hAnsi="Times New Roman" w:cs="Times New Roman"/>
          <w:sz w:val="20"/>
          <w:szCs w:val="20"/>
        </w:rPr>
        <w:t>). ALT, alanine transaminase; BUN, blood urea nitrogen. Obesity was defined as body mass index &gt;25 kg/m</w:t>
      </w:r>
      <w:r w:rsidRPr="00A946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4610">
        <w:rPr>
          <w:rFonts w:ascii="Times New Roman" w:hAnsi="Times New Roman" w:cs="Times New Roman"/>
          <w:sz w:val="20"/>
          <w:szCs w:val="20"/>
        </w:rPr>
        <w:t>. Hypotension was defined as systolic blood pressure &lt;90 mmHg or diastolic blood pressure &lt;60 mmHg. Thrombocytopenia was defined as thrombocyte count &lt;150,000/µL. Upper limit of normal for aspartate transaminase and blood urea nitrogen were 34 unit/L and 20.6 mg/dL, respectively.</w:t>
      </w:r>
    </w:p>
    <w:p w14:paraId="6307B2E1" w14:textId="77777777" w:rsidR="00FD352B" w:rsidRPr="00A94610" w:rsidRDefault="00FD352B">
      <w:pPr>
        <w:rPr>
          <w:rFonts w:ascii="Times New Roman" w:hAnsi="Times New Roman" w:cs="Times New Roman"/>
          <w:sz w:val="20"/>
          <w:szCs w:val="20"/>
        </w:rPr>
      </w:pPr>
    </w:p>
    <w:sectPr w:rsidR="00FD352B" w:rsidRPr="00A94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52866"/>
    <w:multiLevelType w:val="hybridMultilevel"/>
    <w:tmpl w:val="14CC2916"/>
    <w:lvl w:ilvl="0" w:tplc="2BA6EB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55DF1"/>
    <w:multiLevelType w:val="hybridMultilevel"/>
    <w:tmpl w:val="448E750C"/>
    <w:lvl w:ilvl="0" w:tplc="BEA8DC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3023F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44F1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E6DF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BCFD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F4D7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F050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E23D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C409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DD692E"/>
    <w:multiLevelType w:val="hybridMultilevel"/>
    <w:tmpl w:val="BCB04708"/>
    <w:lvl w:ilvl="0" w:tplc="2BA6EB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D023F"/>
    <w:multiLevelType w:val="hybridMultilevel"/>
    <w:tmpl w:val="AC0A89D4"/>
    <w:lvl w:ilvl="0" w:tplc="F6747E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A4BB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CCC3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8CFA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384F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DAC0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30E1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F4BF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A0B2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577B6E"/>
    <w:multiLevelType w:val="hybridMultilevel"/>
    <w:tmpl w:val="20E2DF70"/>
    <w:lvl w:ilvl="0" w:tplc="63A8A71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8A2C607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BA944BD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16C4A78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55564D1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A64C645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A1861D1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7CE02D2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5FC439B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5" w15:restartNumberingAfterBreak="0">
    <w:nsid w:val="6B8A5806"/>
    <w:multiLevelType w:val="hybridMultilevel"/>
    <w:tmpl w:val="2CC280F4"/>
    <w:lvl w:ilvl="0" w:tplc="9D3EDA2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C60EC52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D8804C6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972E6FB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FDF8E12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2B445A0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65B0A5D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CA18AC4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A99AE3E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6" w15:restartNumberingAfterBreak="0">
    <w:nsid w:val="6CF42C10"/>
    <w:multiLevelType w:val="hybridMultilevel"/>
    <w:tmpl w:val="5CE2D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4E5D3F"/>
    <w:multiLevelType w:val="hybridMultilevel"/>
    <w:tmpl w:val="2A962EF4"/>
    <w:lvl w:ilvl="0" w:tplc="A1BAFB7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6BB46D8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CD98DD9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12AE00C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8588189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23D6465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36C80D5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7EDA131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11AE9E5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num w:numId="1" w16cid:durableId="1063330844">
    <w:abstractNumId w:val="2"/>
  </w:num>
  <w:num w:numId="2" w16cid:durableId="33388991">
    <w:abstractNumId w:val="0"/>
  </w:num>
  <w:num w:numId="3" w16cid:durableId="2014645700">
    <w:abstractNumId w:val="6"/>
  </w:num>
  <w:num w:numId="4" w16cid:durableId="1329286870">
    <w:abstractNumId w:val="7"/>
  </w:num>
  <w:num w:numId="5" w16cid:durableId="480512055">
    <w:abstractNumId w:val="4"/>
  </w:num>
  <w:num w:numId="6" w16cid:durableId="1670718035">
    <w:abstractNumId w:val="3"/>
  </w:num>
  <w:num w:numId="7" w16cid:durableId="2005664087">
    <w:abstractNumId w:val="1"/>
  </w:num>
  <w:num w:numId="8" w16cid:durableId="6133640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10"/>
    <w:rsid w:val="00A94610"/>
    <w:rsid w:val="00FD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E78E6"/>
  <w15:chartTrackingRefBased/>
  <w15:docId w15:val="{3DD21F38-9D19-4A44-B101-0B835B65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6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610"/>
    <w:pPr>
      <w:ind w:left="720"/>
      <w:contextualSpacing/>
    </w:pPr>
  </w:style>
  <w:style w:type="table" w:styleId="TableGrid">
    <w:name w:val="Table Grid"/>
    <w:basedOn w:val="TableNormal"/>
    <w:uiPriority w:val="39"/>
    <w:rsid w:val="00A946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4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61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61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4</Words>
  <Characters>9200</Characters>
  <Application>Microsoft Office Word</Application>
  <DocSecurity>0</DocSecurity>
  <Lines>76</Lines>
  <Paragraphs>21</Paragraphs>
  <ScaleCrop>false</ScaleCrop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1</cp:revision>
  <dcterms:created xsi:type="dcterms:W3CDTF">2023-04-06T04:35:00Z</dcterms:created>
  <dcterms:modified xsi:type="dcterms:W3CDTF">2023-04-06T04:37:00Z</dcterms:modified>
</cp:coreProperties>
</file>